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191C5" w14:textId="1E87E5FF" w:rsidR="00517421" w:rsidRPr="00517421" w:rsidRDefault="004A1D96" w:rsidP="00517421">
      <w:pPr>
        <w:tabs>
          <w:tab w:val="left" w:pos="7093"/>
        </w:tabs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4A1D96">
        <w:rPr>
          <w:rFonts w:ascii="Times New Roman" w:hAnsi="Times New Roman" w:cs="Times New Roman"/>
          <w:b/>
          <w:bCs/>
          <w:sz w:val="22"/>
          <w:szCs w:val="24"/>
        </w:rPr>
        <w:t>Supplementary Table 1</w:t>
      </w:r>
      <w:r w:rsidR="00517421" w:rsidRPr="00517421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517421" w:rsidRPr="00517421">
        <w:rPr>
          <w:b/>
          <w:bCs/>
          <w:sz w:val="22"/>
          <w:szCs w:val="24"/>
        </w:rPr>
        <w:t xml:space="preserve"> </w:t>
      </w:r>
      <w:r w:rsidR="00517421" w:rsidRPr="00517421">
        <w:rPr>
          <w:rFonts w:ascii="Times New Roman" w:hAnsi="Times New Roman" w:cs="Times New Roman"/>
          <w:b/>
          <w:bCs/>
          <w:sz w:val="22"/>
          <w:szCs w:val="24"/>
        </w:rPr>
        <w:t>The search strategy of Web of Science Core Collection (</w:t>
      </w:r>
      <w:proofErr w:type="spellStart"/>
      <w:r w:rsidR="00517421" w:rsidRPr="00517421">
        <w:rPr>
          <w:rFonts w:ascii="Times New Roman" w:hAnsi="Times New Roman" w:cs="Times New Roman"/>
          <w:b/>
          <w:bCs/>
          <w:sz w:val="22"/>
          <w:szCs w:val="24"/>
        </w:rPr>
        <w:t>WoSCC</w:t>
      </w:r>
      <w:proofErr w:type="spellEnd"/>
      <w:r w:rsidR="00517421" w:rsidRPr="00517421">
        <w:rPr>
          <w:rFonts w:ascii="Times New Roman" w:hAnsi="Times New Roman" w:cs="Times New Roman"/>
          <w:b/>
          <w:bCs/>
          <w:sz w:val="22"/>
          <w:szCs w:val="24"/>
        </w:rPr>
        <w:t>).</w:t>
      </w:r>
    </w:p>
    <w:p w14:paraId="3D41EA17" w14:textId="77777777" w:rsidR="00517421" w:rsidRPr="00517421" w:rsidRDefault="00517421" w:rsidP="00517421">
      <w:pPr>
        <w:jc w:val="left"/>
        <w:rPr>
          <w:rFonts w:ascii="Times New Roman" w:hAnsi="Times New Roman" w:cs="Times New Roman"/>
          <w:sz w:val="22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10912"/>
      </w:tblGrid>
      <w:tr w:rsidR="00517421" w:rsidRPr="00517421" w14:paraId="55593CC3" w14:textId="77777777" w:rsidTr="00EC4D8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BE3EB0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Research database</w:t>
            </w:r>
          </w:p>
        </w:tc>
        <w:tc>
          <w:tcPr>
            <w:tcW w:w="11760" w:type="dxa"/>
            <w:tcBorders>
              <w:top w:val="single" w:sz="4" w:space="0" w:color="auto"/>
              <w:bottom w:val="single" w:sz="4" w:space="0" w:color="auto"/>
            </w:tcBorders>
          </w:tcPr>
          <w:p w14:paraId="3177A09C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Web of Science Core Collection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WoSCC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517421" w:rsidRPr="00517421" w14:paraId="7042F7A8" w14:textId="77777777" w:rsidTr="00EC4D88">
        <w:tc>
          <w:tcPr>
            <w:tcW w:w="2127" w:type="dxa"/>
            <w:tcBorders>
              <w:top w:val="single" w:sz="4" w:space="0" w:color="auto"/>
            </w:tcBorders>
          </w:tcPr>
          <w:p w14:paraId="5B7CF89A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Citation indexes</w:t>
            </w:r>
          </w:p>
        </w:tc>
        <w:tc>
          <w:tcPr>
            <w:tcW w:w="11760" w:type="dxa"/>
            <w:tcBorders>
              <w:top w:val="single" w:sz="4" w:space="0" w:color="auto"/>
            </w:tcBorders>
          </w:tcPr>
          <w:p w14:paraId="645A1E22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Science Citation Index Expanded</w:t>
            </w:r>
            <w:r w:rsidRPr="00517421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(SCI-EXPANDED)</w:t>
            </w:r>
          </w:p>
        </w:tc>
      </w:tr>
      <w:tr w:rsidR="00517421" w:rsidRPr="00517421" w14:paraId="25FE1176" w14:textId="77777777" w:rsidTr="00EC4D88">
        <w:tc>
          <w:tcPr>
            <w:tcW w:w="2127" w:type="dxa"/>
          </w:tcPr>
          <w:p w14:paraId="5423EB28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Query formulation</w:t>
            </w:r>
          </w:p>
        </w:tc>
        <w:tc>
          <w:tcPr>
            <w:tcW w:w="11760" w:type="dxa"/>
          </w:tcPr>
          <w:p w14:paraId="01013294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((TI=(implant*)) OR (AB=(implant*)) OR (AK=(implant*))) AND ((TI=((digital-impression*) OR (optical-impression*) OR (digital-implant-impression*) OR (dental-impression-technique*) OR (dental-model*) OR (digital-scan*) OR (dental-scan*) OR (intraoral-scan*) OR (extraoral-scan*)OR (continuous-scan*) OR (optical-scan*) OR (scan-bod*) OR (scanner*) OR (IOS) OR (digitizer) OR (computer-aided-design*) OR (CAD/CAM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photogrammetr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stereophotogrammetr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digital-dentistry) OR (digital-workflow))) OR (AB=((digital-impression*) OR (optical-impression*) OR (digital-implant-impression*) OR (dental-impression-technique*) OR (dental-model*) OR (digital-scan*) OR (dental-scan*) OR (intraoral-scan*) OR (extraoral-scan*)OR (continuous-scan*) OR (optical-scan*) OR (scan-bod*) OR (scanner*) OR (IOS) OR (digitizer) OR (computer-aided-design*) OR (CAD/CAM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photogrammetr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stereophotogrammetr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digital-dentistry) OR (digital-workflow))) OR (AK=((digital-impression*) OR (optical-impression*) OR (digital-implant-impression*) OR (dental-impression-technique*) OR (dental-model*) OR (digital-scan*) OR (dental-scan*) OR (intraoral-scan*) OR (extraoral-scan*)OR (continuous-scan*) OR (optical-scan*) OR (scan-bod*) OR (scanner*) OR (IOS) OR (digitizer) OR (computer-aided-design*) OR (CAD/CAM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photogrammetr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stereophotogrammetr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digital-dentistry) OR (digital-workflow)))) AND ((TI=((edentulous) OR (full-arch*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fullarch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complete-arch*) OR (all-on-4) OR (all-on-four) OR (all-on-6) OR (all-on-six))) OR (AB=((edentulous) OR (full-arch*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fullarch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complete-arch*) OR (all-on-4) OR (all-on-four) OR (all-on-6) OR (all-on-six))) OR (AK=((edentulous) OR (full-arch*) OR (</w:t>
            </w:r>
            <w:proofErr w:type="spellStart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fullarch</w:t>
            </w:r>
            <w:proofErr w:type="spellEnd"/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*) OR (complete-arch*) OR (all-on-4) OR (all-on-four) OR (all-on-6) OR (all-on-six))))</w:t>
            </w:r>
          </w:p>
        </w:tc>
      </w:tr>
      <w:tr w:rsidR="00517421" w:rsidRPr="00517421" w14:paraId="4C7D20CA" w14:textId="77777777" w:rsidTr="00EC4D88">
        <w:tc>
          <w:tcPr>
            <w:tcW w:w="2127" w:type="dxa"/>
          </w:tcPr>
          <w:p w14:paraId="1EF0B077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Language</w:t>
            </w:r>
          </w:p>
        </w:tc>
        <w:tc>
          <w:tcPr>
            <w:tcW w:w="11760" w:type="dxa"/>
          </w:tcPr>
          <w:p w14:paraId="12AE86FC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English</w:t>
            </w:r>
          </w:p>
        </w:tc>
      </w:tr>
      <w:tr w:rsidR="00517421" w:rsidRPr="00517421" w14:paraId="6B248153" w14:textId="77777777" w:rsidTr="00EC4D88">
        <w:tc>
          <w:tcPr>
            <w:tcW w:w="2127" w:type="dxa"/>
          </w:tcPr>
          <w:p w14:paraId="775FC028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Document types</w:t>
            </w:r>
          </w:p>
        </w:tc>
        <w:tc>
          <w:tcPr>
            <w:tcW w:w="11760" w:type="dxa"/>
          </w:tcPr>
          <w:p w14:paraId="2F5BADBA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Articles and Reviews</w:t>
            </w:r>
          </w:p>
        </w:tc>
      </w:tr>
      <w:tr w:rsidR="00517421" w:rsidRPr="00517421" w14:paraId="28DF713D" w14:textId="77777777" w:rsidTr="00EC4D88">
        <w:tc>
          <w:tcPr>
            <w:tcW w:w="2127" w:type="dxa"/>
          </w:tcPr>
          <w:p w14:paraId="7282354D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Searching period</w:t>
            </w:r>
          </w:p>
        </w:tc>
        <w:tc>
          <w:tcPr>
            <w:tcW w:w="11760" w:type="dxa"/>
          </w:tcPr>
          <w:p w14:paraId="0843B766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 xml:space="preserve">January 1, 1994 to December </w:t>
            </w:r>
            <w:r w:rsidRPr="00517421">
              <w:rPr>
                <w:rFonts w:ascii="Times New Roman" w:hAnsi="Times New Roman" w:cs="Times New Roman" w:hint="eastAsia"/>
                <w:sz w:val="22"/>
                <w:szCs w:val="24"/>
              </w:rPr>
              <w:t>24</w:t>
            </w: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, 2023</w:t>
            </w:r>
          </w:p>
        </w:tc>
      </w:tr>
      <w:tr w:rsidR="00517421" w:rsidRPr="00517421" w14:paraId="07FA803A" w14:textId="77777777" w:rsidTr="00EC4D88">
        <w:tc>
          <w:tcPr>
            <w:tcW w:w="2127" w:type="dxa"/>
          </w:tcPr>
          <w:p w14:paraId="1F07F8F2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Data collection</w:t>
            </w:r>
          </w:p>
        </w:tc>
        <w:tc>
          <w:tcPr>
            <w:tcW w:w="11760" w:type="dxa"/>
          </w:tcPr>
          <w:p w14:paraId="0FE60FD8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Export with full records and cite reference in plain text format</w:t>
            </w:r>
          </w:p>
        </w:tc>
      </w:tr>
      <w:tr w:rsidR="00517421" w:rsidRPr="00517421" w14:paraId="519D278D" w14:textId="77777777" w:rsidTr="00EC4D88">
        <w:tc>
          <w:tcPr>
            <w:tcW w:w="2127" w:type="dxa"/>
          </w:tcPr>
          <w:p w14:paraId="3015F1BC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Sample size</w:t>
            </w:r>
          </w:p>
        </w:tc>
        <w:tc>
          <w:tcPr>
            <w:tcW w:w="11760" w:type="dxa"/>
          </w:tcPr>
          <w:p w14:paraId="54E789C5" w14:textId="77777777" w:rsidR="00517421" w:rsidRPr="00517421" w:rsidRDefault="00517421" w:rsidP="00EC4D8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17421">
              <w:rPr>
                <w:rFonts w:ascii="Times New Roman" w:hAnsi="Times New Roman" w:cs="Times New Roman" w:hint="eastAsia"/>
                <w:sz w:val="22"/>
                <w:szCs w:val="24"/>
              </w:rPr>
              <w:t>580</w:t>
            </w: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 xml:space="preserve"> publications including </w:t>
            </w:r>
            <w:r w:rsidRPr="00517421">
              <w:rPr>
                <w:rFonts w:ascii="Times New Roman" w:hAnsi="Times New Roman" w:cs="Times New Roman" w:hint="eastAsia"/>
                <w:sz w:val="22"/>
                <w:szCs w:val="24"/>
              </w:rPr>
              <w:t>555</w:t>
            </w: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 xml:space="preserve"> articles and </w:t>
            </w:r>
            <w:r w:rsidRPr="00517421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517421">
              <w:rPr>
                <w:rFonts w:ascii="Times New Roman" w:hAnsi="Times New Roman" w:cs="Times New Roman"/>
                <w:sz w:val="22"/>
                <w:szCs w:val="24"/>
              </w:rPr>
              <w:t>5 reviews</w:t>
            </w:r>
          </w:p>
        </w:tc>
      </w:tr>
    </w:tbl>
    <w:p w14:paraId="629F7F95" w14:textId="16B0A0AB" w:rsidR="00056E61" w:rsidRPr="004A1D96" w:rsidRDefault="00517421" w:rsidP="001E05DA">
      <w:pPr>
        <w:jc w:val="left"/>
        <w:rPr>
          <w:rFonts w:ascii="Times New Roman" w:hAnsi="Times New Roman" w:cs="Times New Roman"/>
          <w:sz w:val="24"/>
          <w:szCs w:val="24"/>
        </w:rPr>
      </w:pPr>
      <w:r w:rsidRPr="00517421">
        <w:rPr>
          <w:rFonts w:ascii="Times New Roman" w:hAnsi="Times New Roman" w:cs="Times New Roman"/>
          <w:sz w:val="22"/>
          <w:szCs w:val="24"/>
        </w:rPr>
        <w:t>*Wildcard</w:t>
      </w:r>
    </w:p>
    <w:sectPr w:rsidR="00056E61" w:rsidRPr="004A1D96" w:rsidSect="007B1F5F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314D4" w14:textId="77777777" w:rsidR="007B1F5F" w:rsidRDefault="007B1F5F" w:rsidP="00517421">
      <w:r>
        <w:separator/>
      </w:r>
    </w:p>
  </w:endnote>
  <w:endnote w:type="continuationSeparator" w:id="0">
    <w:p w14:paraId="568A2D31" w14:textId="77777777" w:rsidR="007B1F5F" w:rsidRDefault="007B1F5F" w:rsidP="00517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C3DDD1" w14:textId="77777777" w:rsidR="007B1F5F" w:rsidRDefault="007B1F5F" w:rsidP="00517421">
      <w:r>
        <w:separator/>
      </w:r>
    </w:p>
  </w:footnote>
  <w:footnote w:type="continuationSeparator" w:id="0">
    <w:p w14:paraId="61BA5E2F" w14:textId="77777777" w:rsidR="007B1F5F" w:rsidRDefault="007B1F5F" w:rsidP="00517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406"/>
    <w:rsid w:val="00056E61"/>
    <w:rsid w:val="001E05DA"/>
    <w:rsid w:val="004A1D96"/>
    <w:rsid w:val="00517421"/>
    <w:rsid w:val="00536F75"/>
    <w:rsid w:val="00636205"/>
    <w:rsid w:val="007B1F5F"/>
    <w:rsid w:val="00881030"/>
    <w:rsid w:val="00BF47FA"/>
    <w:rsid w:val="00C67308"/>
    <w:rsid w:val="00D1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22DF0"/>
  <w15:chartTrackingRefBased/>
  <w15:docId w15:val="{4B029FBB-B30D-472E-929C-B0850CFB4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42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4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174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42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17421"/>
    <w:rPr>
      <w:sz w:val="18"/>
      <w:szCs w:val="18"/>
    </w:rPr>
  </w:style>
  <w:style w:type="table" w:styleId="a7">
    <w:name w:val="Table Grid"/>
    <w:basedOn w:val="a1"/>
    <w:uiPriority w:val="39"/>
    <w:rsid w:val="0051742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ng gao</dc:creator>
  <cp:keywords/>
  <dc:description/>
  <cp:lastModifiedBy>yutong gao</cp:lastModifiedBy>
  <cp:revision>7</cp:revision>
  <dcterms:created xsi:type="dcterms:W3CDTF">2024-03-24T15:39:00Z</dcterms:created>
  <dcterms:modified xsi:type="dcterms:W3CDTF">2024-03-28T15:16:00Z</dcterms:modified>
</cp:coreProperties>
</file>